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00322" w:rsidRPr="005A1B77" w:rsidRDefault="00795CAB" w:rsidP="005E1F24">
      <w:pPr>
        <w:spacing w:before="240" w:after="0"/>
        <w:jc w:val="center"/>
        <w:rPr>
          <w:sz w:val="24"/>
          <w:szCs w:val="24"/>
        </w:rPr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95250</wp:posOffset>
                </wp:positionH>
                <wp:positionV relativeFrom="paragraph">
                  <wp:posOffset>266700</wp:posOffset>
                </wp:positionV>
                <wp:extent cx="5826125" cy="4324985"/>
                <wp:effectExtent l="0" t="0" r="22225" b="18415"/>
                <wp:wrapTopAndBottom/>
                <wp:docPr id="4" name="Gr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6125" cy="4324985"/>
                          <a:chOff x="0" y="0"/>
                          <a:chExt cx="5826125" cy="4324985"/>
                        </a:xfrm>
                      </wpg:grpSpPr>
                      <wpg:grpSp>
                        <wpg:cNvPr id="24" name="Grup 24"/>
                        <wpg:cNvGrpSpPr/>
                        <wpg:grpSpPr>
                          <a:xfrm>
                            <a:off x="0" y="0"/>
                            <a:ext cx="5826125" cy="4324985"/>
                            <a:chOff x="0" y="0"/>
                            <a:chExt cx="5826537" cy="4324985"/>
                          </a:xfrm>
                        </wpg:grpSpPr>
                        <wps:wsp>
                          <wps:cNvPr id="15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95625" y="3209925"/>
                              <a:ext cx="2724785" cy="3473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:rsidR="00DA0A07" w:rsidRPr="005A1B77" w:rsidRDefault="00DA0A07" w:rsidP="00DA0A07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4"/>
                                    <w:szCs w:val="24"/>
                                  </w:rPr>
                                </w:pP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Out of contact (n=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571750"/>
                              <a:ext cx="2726690" cy="3448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:rsidR="00DA0A07" w:rsidRPr="005A1B77" w:rsidRDefault="00DA0A07" w:rsidP="00DA0A07">
                                <w:pPr>
                                  <w:spacing w:after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Intervention group (n=26)</w:t>
                                </w:r>
                              </w:p>
                              <w:p w:rsidR="00DA0A07" w:rsidRDefault="00DA0A07" w:rsidP="00DA0A07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95625" y="2571750"/>
                              <a:ext cx="2724785" cy="3448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:rsidR="00DA0A07" w:rsidRPr="005A1B77" w:rsidRDefault="00DA0A07" w:rsidP="00DA0A07">
                                <w:pPr>
                                  <w:spacing w:after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Control group (n=26)</w:t>
                                </w:r>
                              </w:p>
                              <w:p w:rsidR="00DA0A07" w:rsidRPr="005A1B77" w:rsidRDefault="00DA0A07" w:rsidP="00DA0A07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209925"/>
                              <a:ext cx="2724785" cy="345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:rsidR="00DA0A07" w:rsidRPr="005A1B77" w:rsidRDefault="00DA0A07" w:rsidP="00DA0A07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4"/>
                                    <w:szCs w:val="24"/>
                                  </w:rPr>
                                </w:pP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Out of contact (n=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95625" y="3829050"/>
                              <a:ext cx="2724785" cy="4864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:rsidR="00DA0A07" w:rsidRPr="005A1B77" w:rsidRDefault="00DA0A07" w:rsidP="00DA0A07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4"/>
                                    <w:szCs w:val="24"/>
                                  </w:rPr>
                                </w:pP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Completed intervention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 xml:space="preserve"> and analyzed</w:t>
                                </w: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>(n</w:t>
                                </w: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=25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:rsidR="00DA0A07" w:rsidRPr="005A1B77" w:rsidRDefault="00DA0A07" w:rsidP="00DA0A07">
                                <w:pPr>
                                  <w:rPr>
                                    <w:rFonts w:asciiTheme="majorHAnsi" w:hAnsiTheme="majorHAnsi" w:cstheme="majorHAnsi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838575"/>
                              <a:ext cx="2724785" cy="4864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</a:ln>
                          </wps:spPr>
                          <wps:txbx>
                            <w:txbxContent>
                              <w:p w:rsidR="00DA0A07" w:rsidRPr="005A1B77" w:rsidRDefault="00DA0A07" w:rsidP="00DA0A07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sz w:val="24"/>
                                    <w:szCs w:val="24"/>
                                  </w:rPr>
                                </w:pP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Completed intervention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 xml:space="preserve"> and analyzed</w:t>
                                </w: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>(n</w:t>
                                </w:r>
                                <w:r w:rsidRPr="005A1B77">
                                  <w:rPr>
                                    <w:sz w:val="24"/>
                                    <w:szCs w:val="24"/>
                                  </w:rPr>
                                  <w:t>=25</w:t>
                                </w:r>
                                <w:r>
                                  <w:rPr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23" name="Grup 23"/>
                          <wpg:cNvGrpSpPr/>
                          <wpg:grpSpPr>
                            <a:xfrm>
                              <a:off x="0" y="0"/>
                              <a:ext cx="5826537" cy="2569083"/>
                              <a:chOff x="0" y="0"/>
                              <a:chExt cx="5826537" cy="2569083"/>
                            </a:xfrm>
                          </wpg:grpSpPr>
                          <wps:wsp>
                            <wps:cNvPr id="1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5584" cy="320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 w:rsidR="00DA0A07" w:rsidRPr="005A1B77" w:rsidRDefault="00D93331" w:rsidP="00DA0A07">
                                  <w:pPr>
                                    <w:spacing w:after="0"/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="001814BF">
                                    <w:rPr>
                                      <w:sz w:val="24"/>
                                      <w:szCs w:val="24"/>
                                    </w:rPr>
                                    <w:t>andidate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(n=33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98832" y="838200"/>
                                <a:ext cx="2627705" cy="7481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 w:rsidR="00DA0A07" w:rsidRDefault="00DA0A07" w:rsidP="00DA0A07">
                                  <w:pPr>
                                    <w:spacing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xcluded (n=15)</w:t>
                                  </w:r>
                                </w:p>
                                <w:p w:rsidR="00DA0A07" w:rsidRDefault="00DA0A07" w:rsidP="00DA0A07">
                                  <w:pPr>
                                    <w:spacing w:after="0"/>
                                    <w:ind w:firstLine="18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5A1B77">
                                    <w:rPr>
                                      <w:sz w:val="24"/>
                                      <w:szCs w:val="24"/>
                                    </w:rPr>
                                    <w:t xml:space="preserve">Abnormal fasting blood glucose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n</w:t>
                                  </w:r>
                                  <w:r w:rsidRPr="005A1B77">
                                    <w:rPr>
                                      <w:sz w:val="24"/>
                                      <w:szCs w:val="24"/>
                                    </w:rPr>
                                    <w:t>=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 w:rsidRPr="005A1B77"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:rsidR="00DA0A07" w:rsidRPr="00DA0A07" w:rsidRDefault="00DA0A07" w:rsidP="00DA0A07">
                                  <w:pPr>
                                    <w:spacing w:after="0"/>
                                    <w:ind w:firstLine="18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eclined</w:t>
                                  </w:r>
                                  <w:r w:rsidRPr="005A1B77">
                                    <w:rPr>
                                      <w:sz w:val="24"/>
                                      <w:szCs w:val="24"/>
                                    </w:rPr>
                                    <w:t xml:space="preserve"> to participate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n</w:t>
                                  </w:r>
                                  <w:r w:rsidRPr="005A1B77">
                                    <w:rPr>
                                      <w:sz w:val="24"/>
                                      <w:szCs w:val="24"/>
                                    </w:rPr>
                                    <w:t>=1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25" y="1733550"/>
                                <a:ext cx="5817012" cy="36238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 w:rsidR="00DA0A07" w:rsidRPr="005A1B77" w:rsidRDefault="00DA0A07" w:rsidP="00DA0A07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sz w:val="24"/>
                                      <w:szCs w:val="24"/>
                                    </w:rPr>
                                  </w:pPr>
                                  <w:r w:rsidRPr="005A1B77">
                                    <w:rPr>
                                      <w:sz w:val="24"/>
                                      <w:szCs w:val="24"/>
                                    </w:rPr>
                                    <w:t>Random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zed (n=52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1" name="Konektor Panah Lurus 21"/>
                            <wps:cNvCnPr/>
                            <wps:spPr>
                              <a:xfrm flipH="1">
                                <a:off x="2904920" y="805815"/>
                                <a:ext cx="410" cy="89916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Konektor Panah Lurus 22"/>
                            <wps:cNvCnPr/>
                            <wps:spPr>
                              <a:xfrm>
                                <a:off x="2914431" y="1209675"/>
                                <a:ext cx="26797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Konektor: Siku 27"/>
                            <wps:cNvCnPr>
                              <a:cxnSpLocks noChangeShapeType="1"/>
                            </wps:cNvCnPr>
                            <wps:spPr bwMode="auto">
                              <a:xfrm rot="10800000" flipV="1">
                                <a:off x="1352550" y="2276475"/>
                                <a:ext cx="1977644" cy="292608"/>
                              </a:xfrm>
                              <a:prstGeom prst="bentConnector2">
                                <a:avLst/>
                              </a:prstGeom>
                              <a:ln w="9525">
                                <a:headEnd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Konektor: Siku 2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28900" y="2276475"/>
                                <a:ext cx="1828800" cy="273051"/>
                              </a:xfrm>
                              <a:prstGeom prst="bentConnector2">
                                <a:avLst/>
                              </a:prstGeom>
                              <a:ln w="9525">
                                <a:headEnd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Konektor Lurus 30"/>
                            <wps:cNvCnPr/>
                            <wps:spPr>
                              <a:xfrm>
                                <a:off x="2905125" y="2095500"/>
                                <a:ext cx="0" cy="184313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1" name="Konektor Panah Lurus 31"/>
                          <wps:cNvCnPr/>
                          <wps:spPr>
                            <a:xfrm>
                              <a:off x="1352550" y="2914650"/>
                              <a:ext cx="0" cy="271781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8" name="Konektor Panah Lurus 448"/>
                          <wps:cNvCnPr/>
                          <wps:spPr>
                            <a:xfrm>
                              <a:off x="1343025" y="3562350"/>
                              <a:ext cx="0" cy="271781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9" name="Konektor Panah Lurus 449"/>
                          <wps:cNvCnPr/>
                          <wps:spPr>
                            <a:xfrm>
                              <a:off x="4457700" y="2914650"/>
                              <a:ext cx="0" cy="271781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0" name="Konektor Panah Lurus 450"/>
                          <wps:cNvCnPr/>
                          <wps:spPr>
                            <a:xfrm>
                              <a:off x="4457700" y="3552825"/>
                              <a:ext cx="0" cy="271781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" name="Konektor Panah Lurus 2"/>
                        <wps:cNvCnPr/>
                        <wps:spPr>
                          <a:xfrm flipH="1">
                            <a:off x="2905125" y="323850"/>
                            <a:ext cx="410" cy="165735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 4" o:spid="_x0000_s1026" style="position:absolute;left:0;text-align:left;margin-left:7.5pt;margin-top:21pt;width:458.75pt;height:340.55pt;z-index:251691008" coordsize="58261,432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">
                <v:group id="Grup 24" o:spid="_x0000_s1027" style="position:absolute;width:58261;height:43249" coordsize="58265,43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1" o:spid="_x0000_s1028" type="#_x0000_t202" style="position:absolute;left:30956;top:32099;width:27248;height:34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  <v:textbox>
                      <w:txbxContent>
                        <w:p w:rsidR="00DA0A07" w:rsidRPr="005A1B77" w:rsidRDefault="00DA0A07" w:rsidP="00DA0A07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4"/>
                              <w:szCs w:val="24"/>
                            </w:rPr>
                          </w:pPr>
                          <w:r w:rsidRPr="005A1B77">
                            <w:rPr>
                              <w:sz w:val="24"/>
                              <w:szCs w:val="24"/>
                            </w:rPr>
                            <w:t>Out of contact (n=1)</w:t>
                          </w:r>
                        </w:p>
                      </w:txbxContent>
                    </v:textbox>
                  </v:shape>
                  <v:shape id="_x0000_s1029" type="#_x0000_t202" style="position:absolute;top:25717;width:27266;height:3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  <v:textbox>
                      <w:txbxContent>
                        <w:p w:rsidR="00DA0A07" w:rsidRPr="005A1B77" w:rsidRDefault="00DA0A07" w:rsidP="00DA0A07">
                          <w:pPr>
                            <w:spacing w:after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5A1B77">
                            <w:rPr>
                              <w:sz w:val="24"/>
                              <w:szCs w:val="24"/>
                            </w:rPr>
                            <w:t>Intervention group (n=26)</w:t>
                          </w:r>
                        </w:p>
                        <w:p w:rsidR="00DA0A07" w:rsidRDefault="00DA0A07" w:rsidP="00DA0A07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_x0000_s1030" type="#_x0000_t202" style="position:absolute;left:30956;top:25717;width:27248;height:3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  <v:textbox>
                      <w:txbxContent>
                        <w:p w:rsidR="00DA0A07" w:rsidRPr="005A1B77" w:rsidRDefault="00DA0A07" w:rsidP="00DA0A07">
                          <w:pPr>
                            <w:spacing w:after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5A1B77">
                            <w:rPr>
                              <w:sz w:val="24"/>
                              <w:szCs w:val="24"/>
                            </w:rPr>
                            <w:t>Control group (n=26)</w:t>
                          </w:r>
                        </w:p>
                        <w:p w:rsidR="00DA0A07" w:rsidRPr="005A1B77" w:rsidRDefault="00DA0A07" w:rsidP="00DA0A07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Text Box 44" o:spid="_x0000_s1031" type="#_x0000_t202" style="position:absolute;top:32099;width:27247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  <v:textbox>
                      <w:txbxContent>
                        <w:p w:rsidR="00DA0A07" w:rsidRPr="005A1B77" w:rsidRDefault="00DA0A07" w:rsidP="00DA0A07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4"/>
                              <w:szCs w:val="24"/>
                            </w:rPr>
                          </w:pPr>
                          <w:r w:rsidRPr="005A1B77">
                            <w:rPr>
                              <w:sz w:val="24"/>
                              <w:szCs w:val="24"/>
                            </w:rPr>
                            <w:t>Out of contact (n=1)</w:t>
                          </w:r>
                        </w:p>
                      </w:txbxContent>
                    </v:textbox>
                  </v:shape>
                  <v:shape id="_x0000_s1032" type="#_x0000_t202" style="position:absolute;left:30956;top:38290;width:27248;height: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  <v:textbox>
                      <w:txbxContent>
                        <w:p w:rsidR="00DA0A07" w:rsidRPr="005A1B77" w:rsidRDefault="00DA0A07" w:rsidP="00DA0A07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4"/>
                              <w:szCs w:val="24"/>
                            </w:rPr>
                          </w:pPr>
                          <w:r w:rsidRPr="005A1B77">
                            <w:rPr>
                              <w:sz w:val="24"/>
                              <w:szCs w:val="24"/>
                            </w:rPr>
                            <w:t>Completed intervention</w:t>
                          </w:r>
                          <w:r>
                            <w:rPr>
                              <w:sz w:val="24"/>
                              <w:szCs w:val="24"/>
                            </w:rPr>
                            <w:t xml:space="preserve"> and analyzed</w:t>
                          </w:r>
                          <w:r w:rsidRPr="005A1B77"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  <w:szCs w:val="24"/>
                            </w:rPr>
                            <w:t>(n</w:t>
                          </w:r>
                          <w:r w:rsidRPr="005A1B77">
                            <w:rPr>
                              <w:sz w:val="24"/>
                              <w:szCs w:val="24"/>
                            </w:rPr>
                            <w:t>=25</w:t>
                          </w:r>
                          <w:r>
                            <w:rPr>
                              <w:sz w:val="24"/>
                              <w:szCs w:val="24"/>
                            </w:rPr>
                            <w:t>)</w:t>
                          </w:r>
                        </w:p>
                        <w:p w:rsidR="00DA0A07" w:rsidRPr="005A1B77" w:rsidRDefault="00DA0A07" w:rsidP="00DA0A07">
                          <w:pPr>
                            <w:rPr>
                              <w:rFonts w:asciiTheme="majorHAnsi" w:hAnsiTheme="majorHAnsi" w:cstheme="majorHAnsi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_x0000_s1033" type="#_x0000_t202" style="position:absolute;top:38385;width:27247;height: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  <v:textbox>
                      <w:txbxContent>
                        <w:p w:rsidR="00DA0A07" w:rsidRPr="005A1B77" w:rsidRDefault="00DA0A07" w:rsidP="00DA0A07">
                          <w:pPr>
                            <w:jc w:val="center"/>
                            <w:rPr>
                              <w:rFonts w:asciiTheme="majorHAnsi" w:hAnsiTheme="majorHAnsi" w:cstheme="majorHAnsi"/>
                              <w:sz w:val="24"/>
                              <w:szCs w:val="24"/>
                            </w:rPr>
                          </w:pPr>
                          <w:r w:rsidRPr="005A1B77">
                            <w:rPr>
                              <w:sz w:val="24"/>
                              <w:szCs w:val="24"/>
                            </w:rPr>
                            <w:t>Completed intervention</w:t>
                          </w:r>
                          <w:r>
                            <w:rPr>
                              <w:sz w:val="24"/>
                              <w:szCs w:val="24"/>
                            </w:rPr>
                            <w:t xml:space="preserve"> and analyzed</w:t>
                          </w:r>
                          <w:r w:rsidRPr="005A1B77"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  <w:szCs w:val="24"/>
                            </w:rPr>
                            <w:t>(n</w:t>
                          </w:r>
                          <w:r w:rsidRPr="005A1B77">
                            <w:rPr>
                              <w:sz w:val="24"/>
                              <w:szCs w:val="24"/>
                            </w:rPr>
                            <w:t>=25</w:t>
                          </w:r>
                          <w:r>
                            <w:rPr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  <v:group id="Grup 23" o:spid="_x0000_s1034" style="position:absolute;width:58265;height:25690" coordsize="58265,25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shape id="_x0000_s1035" type="#_x0000_t202" style="position:absolute;width:58155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    <v:textbox>
                        <w:txbxContent>
                          <w:p w:rsidR="00DA0A07" w:rsidRPr="005A1B77" w:rsidRDefault="00D93331" w:rsidP="00DA0A07">
                            <w:pPr>
                              <w:spacing w:after="0"/>
                              <w:jc w:val="center"/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 w:rsidR="001814BF">
                              <w:rPr>
                                <w:sz w:val="24"/>
                                <w:szCs w:val="24"/>
                              </w:rPr>
                              <w:t>andidat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(n=330)</w:t>
                            </w:r>
                          </w:p>
                        </w:txbxContent>
                      </v:textbox>
                    </v:shape>
                    <v:shape id="_x0000_s1036" type="#_x0000_t202" style="position:absolute;left:31988;top:8382;width:26277;height:7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    <v:textbox>
                        <w:txbxContent>
                          <w:p w:rsidR="00DA0A07" w:rsidRDefault="00DA0A07" w:rsidP="00DA0A07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xcluded (n=15)</w:t>
                            </w:r>
                          </w:p>
                          <w:p w:rsidR="00DA0A07" w:rsidRDefault="00DA0A07" w:rsidP="00DA0A07">
                            <w:pPr>
                              <w:spacing w:after="0"/>
                              <w:ind w:firstLine="180"/>
                              <w:rPr>
                                <w:sz w:val="24"/>
                                <w:szCs w:val="24"/>
                              </w:rPr>
                            </w:pPr>
                            <w:r w:rsidRPr="005A1B77">
                              <w:rPr>
                                <w:sz w:val="24"/>
                                <w:szCs w:val="24"/>
                              </w:rPr>
                              <w:t xml:space="preserve">Abnormal fasting blood glucos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</w:t>
                            </w:r>
                            <w:r w:rsidRPr="005A1B77">
                              <w:rPr>
                                <w:sz w:val="24"/>
                                <w:szCs w:val="24"/>
                              </w:rPr>
                              <w:t>=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  <w:r w:rsidRPr="005A1B77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DA0A07" w:rsidRPr="00DA0A07" w:rsidRDefault="00DA0A07" w:rsidP="00DA0A07">
                            <w:pPr>
                              <w:spacing w:after="0"/>
                              <w:ind w:firstLine="18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eclined</w:t>
                            </w:r>
                            <w:r w:rsidRPr="005A1B77">
                              <w:rPr>
                                <w:sz w:val="24"/>
                                <w:szCs w:val="24"/>
                              </w:rPr>
                              <w:t xml:space="preserve"> to participat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n</w:t>
                            </w:r>
                            <w:r w:rsidRPr="005A1B77">
                              <w:rPr>
                                <w:sz w:val="24"/>
                                <w:szCs w:val="24"/>
                              </w:rPr>
                              <w:t>=1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_x0000_s1037" type="#_x0000_t202" style="position:absolute;left:95;top:17335;width:58170;height:3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    <v:textbox>
                        <w:txbxContent>
                          <w:p w:rsidR="00DA0A07" w:rsidRPr="005A1B77" w:rsidRDefault="00DA0A07" w:rsidP="00DA0A07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5A1B77">
                              <w:rPr>
                                <w:sz w:val="24"/>
                                <w:szCs w:val="24"/>
                              </w:rPr>
                              <w:t>Randomi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zed (n=52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Konektor Panah Lurus 21" o:spid="_x0000_s1038" type="#_x0000_t32" style="position:absolute;left:29049;top:8058;width:4;height:89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" strokecolor="black [3200]">
                      <v:stroke endarrow="block" joinstyle="miter"/>
                    </v:shape>
                    <v:shape id="Konektor Panah Lurus 22" o:spid="_x0000_s1039" type="#_x0000_t32" style="position:absolute;left:29144;top:12096;width:2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" strokecolor="black [3200]">
                      <v:stroke endarrow="block" joinstyle="miter"/>
                    </v:shape>
                    <v:shapetype id="_x0000_t33" coordsize="21600,21600" o:spt="33" o:oned="t" path="m,l21600,r,21600e" filled="f">
                      <v:stroke joinstyle="miter"/>
                      <v:path arrowok="t" fillok="f" o:connecttype="none"/>
                      <o:lock v:ext="edit" shapetype="t"/>
                    </v:shapetype>
                    <v:shape id="Konektor: Siku 27" o:spid="_x0000_s1040" type="#_x0000_t33" style="position:absolute;left:13525;top:22764;width:19776;height:2926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" strokecolor="black [3200]">
                      <v:stroke endarrow="block"/>
                    </v:shape>
                    <v:shape id="Konektor: Siku 28" o:spid="_x0000_s1041" type="#_x0000_t33" style="position:absolute;left:26289;top:22764;width:18288;height:273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" strokecolor="black [3200]">
                      <v:stroke endarrow="block"/>
                    </v:shape>
                    <v:line id="Konektor Lurus 30" o:spid="_x0000_s1042" style="position:absolute;visibility:visible;mso-wrap-style:square" from="29051,20955" to="29051,22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" strokecolor="black [3200]">
                      <v:stroke joinstyle="miter"/>
                    </v:line>
                  </v:group>
                  <v:shape id="Konektor Panah Lurus 31" o:spid="_x0000_s1043" type="#_x0000_t32" style="position:absolute;left:13525;top:29146;width:0;height:27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" strokecolor="black [3200]">
                    <v:stroke endarrow="block" joinstyle="miter"/>
                  </v:shape>
                  <v:shape id="Konektor Panah Lurus 448" o:spid="_x0000_s1044" type="#_x0000_t32" style="position:absolute;left:13430;top:35623;width:0;height:27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" strokecolor="black [3200]">
                    <v:stroke endarrow="block" joinstyle="miter"/>
                  </v:shape>
                  <v:shape id="Konektor Panah Lurus 449" o:spid="_x0000_s1045" type="#_x0000_t32" style="position:absolute;left:44577;top:29146;width:0;height:27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" strokecolor="black [3200]">
                    <v:stroke endarrow="block" joinstyle="miter"/>
                  </v:shape>
                  <v:shape id="Konektor Panah Lurus 450" o:spid="_x0000_s1046" type="#_x0000_t32" style="position:absolute;left:44577;top:35528;width:0;height:27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" strokecolor="black [3200]">
                    <v:stroke endarrow="block" joinstyle="miter"/>
                  </v:shape>
                </v:group>
                <v:shape id="Konektor Panah Lurus 2" o:spid="_x0000_s1047" type="#_x0000_t32" style="position:absolute;left:29051;top:3238;width:4;height:16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" strokecolor="black [3200]">
                  <v:stroke endarrow="block" joinstyle="miter"/>
                </v:shape>
                <w10:wrap type="topAndBottom"/>
              </v:group>
            </w:pict>
          </mc:Fallback>
        </mc:AlternateContent>
      </w:r>
      <w:r w:rsidR="002D141F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14CED59" wp14:editId="0F3A4880">
                <wp:simplePos x="0" y="0"/>
                <wp:positionH relativeFrom="column">
                  <wp:posOffset>106680</wp:posOffset>
                </wp:positionH>
                <wp:positionV relativeFrom="paragraph">
                  <wp:posOffset>754380</wp:posOffset>
                </wp:positionV>
                <wp:extent cx="5814695" cy="320040"/>
                <wp:effectExtent l="0" t="0" r="14605" b="2286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469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2D141F" w:rsidRPr="005A1B77" w:rsidRDefault="002D141F" w:rsidP="002D141F">
                            <w:pPr>
                              <w:spacing w:after="0"/>
                              <w:jc w:val="center"/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 w:rsidRPr="005A1B77">
                              <w:rPr>
                                <w:sz w:val="24"/>
                                <w:szCs w:val="24"/>
                              </w:rPr>
                              <w:t>Total screening of obese employees (n=6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4CED59" id="Text Box 2" o:spid="_x0000_s1048" type="#_x0000_t202" style="position:absolute;left:0;text-align:left;margin-left:8.4pt;margin-top:59.4pt;width:457.85pt;height:25.2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">
                <v:textbox>
                  <w:txbxContent>
                    <w:p w:rsidR="002D141F" w:rsidRPr="005A1B77" w:rsidRDefault="002D141F" w:rsidP="002D141F">
                      <w:pPr>
                        <w:spacing w:after="0"/>
                        <w:jc w:val="center"/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 w:rsidRPr="005A1B77">
                        <w:rPr>
                          <w:sz w:val="24"/>
                          <w:szCs w:val="24"/>
                        </w:rPr>
                        <w:t>Total screening of obese employees (n=67)</w:t>
                      </w:r>
                    </w:p>
                  </w:txbxContent>
                </v:textbox>
              </v:shape>
            </w:pict>
          </mc:Fallback>
        </mc:AlternateContent>
      </w:r>
      <w:r w:rsidR="00960B50" w:rsidRPr="003236A4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Figure </w:t>
      </w:r>
      <w:r w:rsidR="009B0E30">
        <w:rPr>
          <w:rFonts w:asciiTheme="majorBidi" w:hAnsiTheme="majorBidi" w:cstheme="majorBidi"/>
          <w:b/>
          <w:bCs/>
          <w:color w:val="131413"/>
          <w:sz w:val="24"/>
          <w:szCs w:val="24"/>
        </w:rPr>
        <w:t>S</w:t>
      </w:r>
      <w:r w:rsidR="00960B50" w:rsidRPr="003236A4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1. </w:t>
      </w:r>
      <w:r w:rsidR="00960B50" w:rsidRPr="003236A4">
        <w:rPr>
          <w:rFonts w:asciiTheme="majorBidi" w:hAnsiTheme="majorBidi" w:cstheme="majorBidi"/>
          <w:color w:val="131413"/>
          <w:sz w:val="24"/>
          <w:szCs w:val="24"/>
        </w:rPr>
        <w:t>CONSORT Diagram</w:t>
      </w:r>
      <w:bookmarkStart w:id="0" w:name="_GoBack"/>
      <w:bookmarkEnd w:id="0"/>
    </w:p>
    <w:sectPr w:rsidR="00C00322" w:rsidRPr="005A1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B77"/>
    <w:rsid w:val="00024696"/>
    <w:rsid w:val="001814BF"/>
    <w:rsid w:val="002D141F"/>
    <w:rsid w:val="005A1B77"/>
    <w:rsid w:val="005E1F24"/>
    <w:rsid w:val="00795CAB"/>
    <w:rsid w:val="008C066B"/>
    <w:rsid w:val="00960ADC"/>
    <w:rsid w:val="00960B50"/>
    <w:rsid w:val="009B0B5D"/>
    <w:rsid w:val="009B0E30"/>
    <w:rsid w:val="00C00322"/>
    <w:rsid w:val="00C76012"/>
    <w:rsid w:val="00D93331"/>
    <w:rsid w:val="00DA0A07"/>
    <w:rsid w:val="00DA7D1E"/>
    <w:rsid w:val="00F3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D24BF"/>
  <w15:docId w15:val="{5F623662-BC85-4EEF-8809-160829DF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B77"/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yyatul.khaira@gmail.com</dc:creator>
  <cp:keywords/>
  <dc:description/>
  <cp:lastModifiedBy>fathiyyatul.khaira@gmail.com</cp:lastModifiedBy>
  <cp:revision>7</cp:revision>
  <dcterms:created xsi:type="dcterms:W3CDTF">2022-06-28T14:29:00Z</dcterms:created>
  <dcterms:modified xsi:type="dcterms:W3CDTF">2022-06-30T13:49:00Z</dcterms:modified>
</cp:coreProperties>
</file>